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8B9" w:rsidRDefault="004F58B9"/>
    <w:p w:rsidR="004331E9" w:rsidRPr="004331E9" w:rsidRDefault="004331E9">
      <w:pPr>
        <w:rPr>
          <w:rFonts w:ascii="Times New Roman" w:hAnsi="Times New Roman" w:cs="Times New Roman"/>
          <w:sz w:val="24"/>
          <w:szCs w:val="24"/>
        </w:rPr>
      </w:pPr>
      <w:r w:rsidRPr="004331E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331E9">
        <w:rPr>
          <w:rFonts w:ascii="Times New Roman" w:hAnsi="Times New Roman" w:cs="Times New Roman"/>
          <w:sz w:val="24"/>
          <w:szCs w:val="24"/>
        </w:rPr>
        <w:t>Xeno</w:t>
      </w:r>
      <w:proofErr w:type="spellEnd"/>
      <w:r w:rsidRPr="004331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31E9">
        <w:rPr>
          <w:rFonts w:ascii="Times New Roman" w:hAnsi="Times New Roman" w:cs="Times New Roman"/>
          <w:sz w:val="24"/>
          <w:szCs w:val="24"/>
        </w:rPr>
        <w:t>ScreenYES</w:t>
      </w:r>
      <w:proofErr w:type="spellEnd"/>
      <w:r w:rsidRPr="004331E9">
        <w:rPr>
          <w:rFonts w:ascii="Times New Roman" w:hAnsi="Times New Roman" w:cs="Times New Roman"/>
          <w:sz w:val="24"/>
          <w:szCs w:val="24"/>
        </w:rPr>
        <w:t xml:space="preserve">/YAS assay results </w:t>
      </w: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45"/>
        <w:gridCol w:w="1246"/>
        <w:gridCol w:w="1246"/>
        <w:gridCol w:w="1246"/>
        <w:gridCol w:w="1246"/>
        <w:gridCol w:w="1246"/>
        <w:gridCol w:w="1246"/>
      </w:tblGrid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6" w:type="dxa"/>
            <w:gridSpan w:val="6"/>
          </w:tcPr>
          <w:p w:rsidR="00E90EED" w:rsidRPr="00146041" w:rsidRDefault="00E90EED" w:rsidP="00DE27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Estrogen receptor agonist relative enzyme activ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Log c (M)</w:t>
            </w:r>
          </w:p>
        </w:tc>
        <w:tc>
          <w:tcPr>
            <w:tcW w:w="2492" w:type="dxa"/>
            <w:gridSpan w:val="2"/>
          </w:tcPr>
          <w:p w:rsidR="00E90EED" w:rsidRPr="00146041" w:rsidRDefault="00E90EED" w:rsidP="00DE27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2492" w:type="dxa"/>
            <w:gridSpan w:val="2"/>
          </w:tcPr>
          <w:p w:rsidR="00E90EED" w:rsidRPr="00146041" w:rsidRDefault="00E90EED" w:rsidP="00DE27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RU</w:t>
            </w:r>
          </w:p>
        </w:tc>
        <w:tc>
          <w:tcPr>
            <w:tcW w:w="2492" w:type="dxa"/>
            <w:gridSpan w:val="2"/>
          </w:tcPr>
          <w:p w:rsidR="00E90EED" w:rsidRPr="00146041" w:rsidRDefault="00E90EED" w:rsidP="00DE27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GA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9.3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21.344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6.906</w:t>
            </w: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8.589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5.07</w:t>
            </w: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8.3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14.47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22.215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4.8634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1.1136</w:t>
            </w: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8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51.955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53.558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20.40528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8.513289</w:t>
            </w: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7.3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97.508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98.025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19.90181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12.69951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.16029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3.13573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7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98.935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19.21009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3.288302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2.4839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4.33821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6.3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24.26714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3.690198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0.56949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0.44524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20.86711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2.406298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.58846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.22739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5.3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9.210767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18.54105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.15157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3.00766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4.8437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3.81608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4.3</w:t>
            </w: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.13169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2.75455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.27594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2.15833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3.3</w:t>
            </w: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.56172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1.19273</w:t>
            </w:r>
          </w:p>
        </w:tc>
      </w:tr>
      <w:tr w:rsidR="00E90EED" w:rsidRPr="00146041" w:rsidTr="00DE2767">
        <w:tc>
          <w:tcPr>
            <w:tcW w:w="1245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46041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</w:tcPr>
          <w:p w:rsidR="00E90EED" w:rsidRPr="0014604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37.11935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46.7591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6.53944</w:t>
            </w:r>
          </w:p>
        </w:tc>
        <w:tc>
          <w:tcPr>
            <w:tcW w:w="1246" w:type="dxa"/>
            <w:vAlign w:val="bottom"/>
          </w:tcPr>
          <w:p w:rsidR="00E90EED" w:rsidRPr="0014604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46041">
              <w:rPr>
                <w:rFonts w:ascii="Times New Roman" w:eastAsia="DengXian" w:hAnsi="Times New Roman" w:cs="Times New Roman"/>
                <w:color w:val="000000"/>
                <w:szCs w:val="21"/>
              </w:rPr>
              <w:t>-4.36851</w:t>
            </w:r>
          </w:p>
        </w:tc>
      </w:tr>
    </w:tbl>
    <w:p w:rsidR="004331E9" w:rsidRDefault="004331E9">
      <w:pPr>
        <w:rPr>
          <w:rFonts w:hint="eastAsia"/>
        </w:rPr>
      </w:pPr>
    </w:p>
    <w:p w:rsidR="00E90EED" w:rsidRDefault="00E90EED">
      <w:pPr>
        <w:rPr>
          <w:rFonts w:hint="eastAsia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732"/>
        <w:gridCol w:w="898"/>
        <w:gridCol w:w="997"/>
        <w:gridCol w:w="993"/>
        <w:gridCol w:w="1066"/>
        <w:gridCol w:w="898"/>
        <w:gridCol w:w="997"/>
        <w:gridCol w:w="1070"/>
        <w:gridCol w:w="1070"/>
      </w:tblGrid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9" w:type="dxa"/>
            <w:gridSpan w:val="8"/>
          </w:tcPr>
          <w:p w:rsidR="00E90EED" w:rsidRPr="00C40FB1" w:rsidRDefault="00E90EED" w:rsidP="00DE27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Androgen receptor agonist relative enzyme activ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Log c (M)</w:t>
            </w:r>
          </w:p>
        </w:tc>
        <w:tc>
          <w:tcPr>
            <w:tcW w:w="1895" w:type="dxa"/>
            <w:gridSpan w:val="2"/>
          </w:tcPr>
          <w:p w:rsidR="00E90EED" w:rsidRPr="00C40FB1" w:rsidRDefault="00E90EED" w:rsidP="00DE27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DHT</w:t>
            </w:r>
          </w:p>
        </w:tc>
        <w:tc>
          <w:tcPr>
            <w:tcW w:w="2059" w:type="dxa"/>
            <w:gridSpan w:val="2"/>
          </w:tcPr>
          <w:p w:rsidR="00E90EED" w:rsidRPr="00C40FB1" w:rsidRDefault="00E90EED" w:rsidP="00DE27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95" w:type="dxa"/>
            <w:gridSpan w:val="2"/>
          </w:tcPr>
          <w:p w:rsidR="00E90EED" w:rsidRPr="00C40FB1" w:rsidRDefault="00E90EED" w:rsidP="00DE27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2140" w:type="dxa"/>
            <w:gridSpan w:val="2"/>
          </w:tcPr>
          <w:p w:rsidR="00E90EED" w:rsidRPr="00C40FB1" w:rsidRDefault="00E90EED" w:rsidP="00DE27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GA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-7.3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7.748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5.8668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lastRenderedPageBreak/>
              <w:t>-7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4.161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3.517</w:t>
            </w: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8.0237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6.9087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-6.3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9.584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12.605</w:t>
            </w: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5.8282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8.1087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30.965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34.981</w:t>
            </w: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5.9104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5.4012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-5.3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81.635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82.023</w:t>
            </w: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3.783</w:t>
            </w: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6.136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4.031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5.134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0.6475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99.012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20.898</w:t>
            </w: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8.208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13.424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1.092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1.7688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5.9033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-4.3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88.872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81.79</w:t>
            </w: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7.195</w:t>
            </w: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5.774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2.604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8.1932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4.4401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898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6.619</w:t>
            </w: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6.242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16.686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16.265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2.3846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1.2605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-3.3</w:t>
            </w:r>
          </w:p>
        </w:tc>
        <w:tc>
          <w:tcPr>
            <w:tcW w:w="898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12.856</w:t>
            </w: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17.234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48.731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54.66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5.4197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7.732</w:t>
            </w:r>
          </w:p>
        </w:tc>
      </w:tr>
      <w:tr w:rsidR="00E90EED" w:rsidRPr="00C40FB1" w:rsidTr="00DE2767">
        <w:tc>
          <w:tcPr>
            <w:tcW w:w="732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40FB1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898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:rsidR="00E90EED" w:rsidRPr="00C40FB1" w:rsidRDefault="00E90EED" w:rsidP="00DE27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23.479</w:t>
            </w:r>
          </w:p>
        </w:tc>
        <w:tc>
          <w:tcPr>
            <w:tcW w:w="1066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41.29</w:t>
            </w:r>
          </w:p>
        </w:tc>
        <w:tc>
          <w:tcPr>
            <w:tcW w:w="898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80.761</w:t>
            </w:r>
          </w:p>
        </w:tc>
        <w:tc>
          <w:tcPr>
            <w:tcW w:w="997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86.59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6.2627</w:t>
            </w:r>
          </w:p>
        </w:tc>
        <w:tc>
          <w:tcPr>
            <w:tcW w:w="1070" w:type="dxa"/>
            <w:vAlign w:val="bottom"/>
          </w:tcPr>
          <w:p w:rsidR="00E90EED" w:rsidRPr="00C40FB1" w:rsidRDefault="00E90EED" w:rsidP="00DE27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0FB1">
              <w:rPr>
                <w:rFonts w:ascii="Times New Roman" w:eastAsia="DengXian" w:hAnsi="Times New Roman" w:cs="Times New Roman"/>
                <w:color w:val="000000"/>
                <w:szCs w:val="21"/>
              </w:rPr>
              <w:t>-16.785</w:t>
            </w:r>
          </w:p>
        </w:tc>
      </w:tr>
    </w:tbl>
    <w:p w:rsidR="00E90EED" w:rsidRDefault="00E90EED"/>
    <w:sectPr w:rsidR="00E90EED" w:rsidSect="004331E9">
      <w:pgSz w:w="11907" w:h="16839" w:code="9"/>
      <w:pgMar w:top="2835" w:right="1701" w:bottom="2835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B5B" w:rsidRDefault="00554B5B" w:rsidP="004331E9">
      <w:r>
        <w:separator/>
      </w:r>
    </w:p>
  </w:endnote>
  <w:endnote w:type="continuationSeparator" w:id="0">
    <w:p w:rsidR="00554B5B" w:rsidRDefault="00554B5B" w:rsidP="0043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B5B" w:rsidRDefault="00554B5B" w:rsidP="004331E9">
      <w:r>
        <w:separator/>
      </w:r>
    </w:p>
  </w:footnote>
  <w:footnote w:type="continuationSeparator" w:id="0">
    <w:p w:rsidR="00554B5B" w:rsidRDefault="00554B5B" w:rsidP="00433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14E"/>
    <w:rsid w:val="000E5C91"/>
    <w:rsid w:val="003326AE"/>
    <w:rsid w:val="004331E9"/>
    <w:rsid w:val="004F58B9"/>
    <w:rsid w:val="00554B5B"/>
    <w:rsid w:val="006E114E"/>
    <w:rsid w:val="007361B7"/>
    <w:rsid w:val="00C10027"/>
    <w:rsid w:val="00E9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1E9"/>
    <w:pPr>
      <w:widowControl w:val="0"/>
      <w:jc w:val="both"/>
    </w:pPr>
  </w:style>
  <w:style w:type="paragraph" w:styleId="1">
    <w:name w:val="heading 1"/>
    <w:next w:val="a"/>
    <w:link w:val="1Char"/>
    <w:uiPriority w:val="9"/>
    <w:qFormat/>
    <w:rsid w:val="007361B7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7361B7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7361B7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61B7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7361B7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7361B7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7361B7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7361B7"/>
    <w:rPr>
      <w:kern w:val="0"/>
    </w:rPr>
  </w:style>
  <w:style w:type="paragraph" w:styleId="a4">
    <w:name w:val="header"/>
    <w:basedOn w:val="a"/>
    <w:link w:val="Char0"/>
    <w:uiPriority w:val="99"/>
    <w:unhideWhenUsed/>
    <w:rsid w:val="00433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331E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33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331E9"/>
    <w:rPr>
      <w:sz w:val="18"/>
      <w:szCs w:val="18"/>
    </w:rPr>
  </w:style>
  <w:style w:type="table" w:styleId="a6">
    <w:name w:val="Table Grid"/>
    <w:basedOn w:val="a1"/>
    <w:uiPriority w:val="59"/>
    <w:rsid w:val="004331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1E9"/>
    <w:pPr>
      <w:widowControl w:val="0"/>
      <w:jc w:val="both"/>
    </w:pPr>
  </w:style>
  <w:style w:type="paragraph" w:styleId="1">
    <w:name w:val="heading 1"/>
    <w:next w:val="a"/>
    <w:link w:val="1Char"/>
    <w:uiPriority w:val="9"/>
    <w:qFormat/>
    <w:rsid w:val="007361B7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7361B7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7361B7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61B7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7361B7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7361B7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7361B7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7361B7"/>
    <w:rPr>
      <w:kern w:val="0"/>
    </w:rPr>
  </w:style>
  <w:style w:type="paragraph" w:styleId="a4">
    <w:name w:val="header"/>
    <w:basedOn w:val="a"/>
    <w:link w:val="Char0"/>
    <w:uiPriority w:val="99"/>
    <w:unhideWhenUsed/>
    <w:rsid w:val="00433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331E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33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331E9"/>
    <w:rPr>
      <w:sz w:val="18"/>
      <w:szCs w:val="18"/>
    </w:rPr>
  </w:style>
  <w:style w:type="table" w:styleId="a6">
    <w:name w:val="Table Grid"/>
    <w:basedOn w:val="a1"/>
    <w:uiPriority w:val="59"/>
    <w:rsid w:val="004331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9-28T13:23:00Z</dcterms:created>
  <dcterms:modified xsi:type="dcterms:W3CDTF">2022-10-02T17:29:00Z</dcterms:modified>
</cp:coreProperties>
</file>